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E610" w14:textId="77777777" w:rsidR="00C82CA6" w:rsidRPr="00032366" w:rsidRDefault="005B7CB4" w:rsidP="000A4C75">
      <w:pPr>
        <w:pStyle w:val="Title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2366">
        <w:rPr>
          <w:rFonts w:ascii="Times New Roman" w:hAnsi="Times New Roman" w:cs="Times New Roman"/>
          <w:sz w:val="24"/>
          <w:szCs w:val="24"/>
        </w:rPr>
        <w:t>Supplementary Content</w:t>
      </w:r>
    </w:p>
    <w:p w14:paraId="0B81CC4E" w14:textId="77777777" w:rsidR="00C82CA6" w:rsidRPr="00032366" w:rsidRDefault="00C82CA6" w:rsidP="000A4C75">
      <w:pPr>
        <w:pStyle w:val="BodyText"/>
        <w:spacing w:line="360" w:lineRule="auto"/>
        <w:jc w:val="both"/>
        <w:rPr>
          <w:b/>
          <w:sz w:val="24"/>
          <w:szCs w:val="24"/>
        </w:rPr>
      </w:pPr>
    </w:p>
    <w:p w14:paraId="781C4065" w14:textId="78AEAE46" w:rsidR="00C82CA6" w:rsidRPr="00032366" w:rsidRDefault="00C82CA6" w:rsidP="000A4C75">
      <w:pPr>
        <w:pStyle w:val="BodyText"/>
        <w:spacing w:before="1" w:line="360" w:lineRule="auto"/>
        <w:jc w:val="both"/>
        <w:rPr>
          <w:b/>
          <w:sz w:val="24"/>
          <w:szCs w:val="24"/>
        </w:rPr>
      </w:pPr>
    </w:p>
    <w:p w14:paraId="0CCC2CE0" w14:textId="1D47B648" w:rsidR="00285F4C" w:rsidRPr="00032366" w:rsidRDefault="00285F4C" w:rsidP="00285F4C">
      <w:pPr>
        <w:pStyle w:val="NormalWeb"/>
        <w:spacing w:before="0" w:beforeAutospacing="0" w:after="0" w:afterAutospacing="0"/>
        <w:jc w:val="center"/>
      </w:pPr>
      <w:r w:rsidRPr="00032366">
        <w:rPr>
          <w:b/>
          <w:bCs/>
          <w:color w:val="000000"/>
        </w:rPr>
        <w:t>C reactive protein levels in patients with amyotrophic lateral sclerosis: A systematic review</w:t>
      </w:r>
    </w:p>
    <w:p w14:paraId="606098E2" w14:textId="0FE2462D" w:rsidR="00CC4613" w:rsidRPr="00032366" w:rsidRDefault="00CC4613" w:rsidP="00285F4C">
      <w:pPr>
        <w:pStyle w:val="BodyText"/>
        <w:spacing w:before="1" w:line="360" w:lineRule="auto"/>
        <w:jc w:val="center"/>
        <w:rPr>
          <w:b/>
          <w:sz w:val="24"/>
          <w:szCs w:val="24"/>
        </w:rPr>
      </w:pPr>
    </w:p>
    <w:p w14:paraId="6EDF484B" w14:textId="6DB48663" w:rsidR="00C82CA6" w:rsidRPr="00032366" w:rsidRDefault="005B7CB4" w:rsidP="000A4C75">
      <w:pPr>
        <w:pStyle w:val="BodyText"/>
        <w:spacing w:line="360" w:lineRule="auto"/>
        <w:ind w:left="1380" w:right="1790"/>
        <w:jc w:val="both"/>
        <w:rPr>
          <w:sz w:val="24"/>
          <w:szCs w:val="24"/>
        </w:rPr>
      </w:pPr>
      <w:r w:rsidRPr="00032366">
        <w:rPr>
          <w:b/>
          <w:sz w:val="24"/>
          <w:szCs w:val="24"/>
        </w:rPr>
        <w:t xml:space="preserve">Appendix 1: </w:t>
      </w:r>
      <w:r w:rsidRPr="00032366">
        <w:rPr>
          <w:sz w:val="24"/>
          <w:szCs w:val="24"/>
        </w:rPr>
        <w:t>Search strategy used in the current systematic review</w:t>
      </w:r>
      <w:r w:rsidR="00CC4613" w:rsidRPr="00032366">
        <w:rPr>
          <w:sz w:val="24"/>
          <w:szCs w:val="24"/>
        </w:rPr>
        <w:t>.</w:t>
      </w:r>
    </w:p>
    <w:p w14:paraId="06E54AC7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08EE376E" w14:textId="2730EAB9" w:rsidR="00C82CA6" w:rsidRPr="00032366" w:rsidRDefault="00C82CA6" w:rsidP="00235538">
      <w:pPr>
        <w:pStyle w:val="BodyText"/>
        <w:spacing w:line="360" w:lineRule="auto"/>
        <w:ind w:right="1284"/>
        <w:jc w:val="both"/>
        <w:rPr>
          <w:sz w:val="24"/>
          <w:szCs w:val="24"/>
        </w:rPr>
      </w:pPr>
    </w:p>
    <w:p w14:paraId="35D12126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0842B262" w14:textId="4C90168D" w:rsidR="00C82CA6" w:rsidRPr="00032366" w:rsidRDefault="000A4C75" w:rsidP="000A4C75">
      <w:pPr>
        <w:spacing w:line="360" w:lineRule="auto"/>
        <w:jc w:val="both"/>
        <w:rPr>
          <w:sz w:val="24"/>
          <w:szCs w:val="24"/>
        </w:rPr>
      </w:pPr>
      <w:r w:rsidRPr="00032366">
        <w:rPr>
          <w:b/>
          <w:sz w:val="24"/>
          <w:szCs w:val="24"/>
        </w:rPr>
        <w:t xml:space="preserve">                      </w:t>
      </w:r>
      <w:r w:rsidR="005B7CB4" w:rsidRPr="00032366">
        <w:rPr>
          <w:b/>
          <w:sz w:val="24"/>
          <w:szCs w:val="24"/>
        </w:rPr>
        <w:t xml:space="preserve">Appendix </w:t>
      </w:r>
      <w:r w:rsidR="005461C9" w:rsidRPr="00032366">
        <w:rPr>
          <w:b/>
          <w:sz w:val="24"/>
          <w:szCs w:val="24"/>
        </w:rPr>
        <w:t>2</w:t>
      </w:r>
      <w:r w:rsidR="005B7CB4" w:rsidRPr="00032366">
        <w:rPr>
          <w:b/>
          <w:sz w:val="24"/>
          <w:szCs w:val="24"/>
        </w:rPr>
        <w:t xml:space="preserve">: </w:t>
      </w:r>
      <w:r w:rsidR="005B7CB4" w:rsidRPr="00032366">
        <w:rPr>
          <w:color w:val="121312"/>
          <w:sz w:val="24"/>
          <w:szCs w:val="24"/>
        </w:rPr>
        <w:t>Quality assessment of the included</w:t>
      </w:r>
      <w:r w:rsidR="00F13CBD" w:rsidRPr="00032366">
        <w:rPr>
          <w:color w:val="121312"/>
          <w:sz w:val="24"/>
          <w:szCs w:val="24"/>
        </w:rPr>
        <w:t xml:space="preserve"> observational</w:t>
      </w:r>
      <w:r w:rsidR="005B7CB4" w:rsidRPr="00032366">
        <w:rPr>
          <w:color w:val="121312"/>
          <w:sz w:val="24"/>
          <w:szCs w:val="24"/>
        </w:rPr>
        <w:t xml:space="preserve"> articles</w:t>
      </w:r>
      <w:r w:rsidR="00F13CBD" w:rsidRPr="00032366">
        <w:rPr>
          <w:color w:val="121312"/>
          <w:sz w:val="24"/>
          <w:szCs w:val="24"/>
        </w:rPr>
        <w:t>.</w:t>
      </w:r>
    </w:p>
    <w:p w14:paraId="01C2165F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0DE0F9E8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505BD09A" w14:textId="314735C6" w:rsidR="00C82CA6" w:rsidRPr="00032366" w:rsidRDefault="000A4C75" w:rsidP="00E46BCF">
      <w:pPr>
        <w:pStyle w:val="BodyText"/>
        <w:spacing w:line="360" w:lineRule="auto"/>
        <w:ind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 xml:space="preserve">                      </w:t>
      </w:r>
    </w:p>
    <w:p w14:paraId="6D5E74CA" w14:textId="77777777" w:rsidR="00C82CA6" w:rsidRPr="00032366" w:rsidRDefault="00C82CA6" w:rsidP="000A4C75">
      <w:pPr>
        <w:pStyle w:val="BodyText"/>
        <w:spacing w:line="360" w:lineRule="auto"/>
        <w:jc w:val="both"/>
        <w:rPr>
          <w:sz w:val="24"/>
          <w:szCs w:val="24"/>
        </w:rPr>
      </w:pPr>
    </w:p>
    <w:p w14:paraId="25DCBE4D" w14:textId="049FB9A3" w:rsidR="00C82CA6" w:rsidRPr="00032366" w:rsidRDefault="005B7CB4" w:rsidP="000A4C75">
      <w:pPr>
        <w:pStyle w:val="BodyText"/>
        <w:spacing w:line="360" w:lineRule="auto"/>
        <w:ind w:left="1320"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 xml:space="preserve">This supplementary material has been provided by the authors to give readers additional </w:t>
      </w:r>
      <w:r w:rsidR="000A4C75" w:rsidRPr="00032366">
        <w:rPr>
          <w:sz w:val="24"/>
          <w:szCs w:val="24"/>
        </w:rPr>
        <w:t xml:space="preserve">      </w:t>
      </w:r>
      <w:r w:rsidRPr="00032366">
        <w:rPr>
          <w:sz w:val="24"/>
          <w:szCs w:val="24"/>
        </w:rPr>
        <w:t>information.</w:t>
      </w:r>
    </w:p>
    <w:p w14:paraId="207D47B9" w14:textId="77777777" w:rsidR="00C82CA6" w:rsidRPr="00032366" w:rsidRDefault="00C82CA6" w:rsidP="000A4C75">
      <w:pPr>
        <w:spacing w:line="360" w:lineRule="auto"/>
        <w:jc w:val="both"/>
        <w:rPr>
          <w:sz w:val="24"/>
          <w:szCs w:val="24"/>
        </w:rPr>
        <w:sectPr w:rsidR="00C82CA6" w:rsidRPr="00032366">
          <w:type w:val="continuous"/>
          <w:pgSz w:w="12240" w:h="15840"/>
          <w:pgMar w:top="1460" w:right="320" w:bottom="280" w:left="60" w:header="720" w:footer="720" w:gutter="0"/>
          <w:cols w:space="720"/>
        </w:sectPr>
      </w:pPr>
    </w:p>
    <w:p w14:paraId="01353D15" w14:textId="6BC92D6C" w:rsidR="00C82CA6" w:rsidRPr="00032366" w:rsidRDefault="00554123" w:rsidP="000A4C75">
      <w:pPr>
        <w:pStyle w:val="BodyText"/>
        <w:spacing w:before="9" w:line="360" w:lineRule="auto"/>
        <w:ind w:left="20"/>
        <w:jc w:val="both"/>
        <w:rPr>
          <w:sz w:val="24"/>
          <w:szCs w:val="24"/>
        </w:rPr>
      </w:pPr>
      <w:r w:rsidRPr="00032366">
        <w:rPr>
          <w:sz w:val="24"/>
          <w:szCs w:val="24"/>
        </w:rPr>
        <w:lastRenderedPageBreak/>
        <w:t xml:space="preserve">                       </w:t>
      </w:r>
      <w:r w:rsidRPr="00032366">
        <w:rPr>
          <w:b/>
          <w:sz w:val="24"/>
          <w:szCs w:val="24"/>
        </w:rPr>
        <w:t xml:space="preserve">Appendix 1: </w:t>
      </w:r>
      <w:r w:rsidRPr="00032366">
        <w:rPr>
          <w:sz w:val="24"/>
          <w:szCs w:val="24"/>
        </w:rPr>
        <w:t>Search strategy used in the current systematic review and met</w:t>
      </w:r>
      <w:r w:rsidR="00503C1D" w:rsidRPr="00032366">
        <w:rPr>
          <w:sz w:val="24"/>
          <w:szCs w:val="24"/>
        </w:rPr>
        <w:t>a-</w:t>
      </w:r>
      <w:r w:rsidRPr="00032366">
        <w:rPr>
          <w:sz w:val="24"/>
          <w:szCs w:val="24"/>
        </w:rPr>
        <w:t xml:space="preserve"> </w:t>
      </w:r>
      <w:r w:rsidR="005B7CB4" w:rsidRPr="00032366">
        <w:rPr>
          <w:sz w:val="24"/>
          <w:szCs w:val="24"/>
        </w:rPr>
        <w:t>analysis.</w:t>
      </w:r>
    </w:p>
    <w:p w14:paraId="7274FCEF" w14:textId="77777777" w:rsidR="00C82CA6" w:rsidRPr="00032366" w:rsidRDefault="005B7CB4" w:rsidP="000A4C75">
      <w:pPr>
        <w:pStyle w:val="BodyText"/>
        <w:spacing w:before="184" w:line="360" w:lineRule="auto"/>
        <w:ind w:left="145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For</w:t>
      </w:r>
      <w:r w:rsidRPr="00032366">
        <w:rPr>
          <w:spacing w:val="-3"/>
          <w:sz w:val="24"/>
          <w:szCs w:val="24"/>
        </w:rPr>
        <w:t xml:space="preserve"> </w:t>
      </w:r>
      <w:r w:rsidRPr="00032366">
        <w:rPr>
          <w:sz w:val="24"/>
          <w:szCs w:val="24"/>
        </w:rPr>
        <w:t>PubMed</w:t>
      </w:r>
    </w:p>
    <w:p w14:paraId="0D184069" w14:textId="77777777" w:rsidR="00C82CA6" w:rsidRPr="00032366" w:rsidRDefault="00C82CA6" w:rsidP="000A4C75">
      <w:pPr>
        <w:pStyle w:val="BodyText"/>
        <w:spacing w:before="1" w:line="360" w:lineRule="auto"/>
        <w:jc w:val="both"/>
        <w:rPr>
          <w:sz w:val="24"/>
          <w:szCs w:val="24"/>
        </w:rPr>
      </w:pPr>
    </w:p>
    <w:p w14:paraId="02CB0EDB" w14:textId="0B611142" w:rsidR="00503C1D" w:rsidRPr="00032366" w:rsidRDefault="005B7CB4" w:rsidP="005C7B07">
      <w:pPr>
        <w:pStyle w:val="BodyText"/>
        <w:spacing w:before="1" w:line="360" w:lineRule="auto"/>
        <w:ind w:left="1380" w:right="5722"/>
        <w:jc w:val="both"/>
        <w:rPr>
          <w:b/>
          <w:bCs/>
          <w:sz w:val="24"/>
          <w:szCs w:val="24"/>
        </w:rPr>
      </w:pPr>
      <w:r w:rsidRPr="00032366">
        <w:rPr>
          <w:sz w:val="24"/>
          <w:szCs w:val="24"/>
        </w:rPr>
        <w:t xml:space="preserve">#1: </w:t>
      </w:r>
      <w:r w:rsidR="005C7B07" w:rsidRPr="00032366">
        <w:rPr>
          <w:sz w:val="24"/>
          <w:szCs w:val="24"/>
        </w:rPr>
        <w:t>"Amyotrophic Lateral Sclerosis"[Mesh] OR "ALS" OR "Motor Neuron Disease" OR "Lou Gehrig Disease"</w:t>
      </w:r>
    </w:p>
    <w:p w14:paraId="461FBC37" w14:textId="6548B254" w:rsidR="00503C1D" w:rsidRPr="00032366" w:rsidRDefault="005B7CB4" w:rsidP="00BB7994">
      <w:pPr>
        <w:pStyle w:val="BodyText"/>
        <w:spacing w:before="1" w:line="360" w:lineRule="auto"/>
        <w:ind w:left="1380" w:right="5722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#2:</w:t>
      </w:r>
      <w:r w:rsidR="00BB7994" w:rsidRPr="00032366">
        <w:rPr>
          <w:sz w:val="24"/>
          <w:szCs w:val="24"/>
        </w:rPr>
        <w:t xml:space="preserve"> "C-Reactive Protein"[Mesh] OR "CRP"</w:t>
      </w:r>
    </w:p>
    <w:p w14:paraId="766BA43A" w14:textId="5469DD96" w:rsidR="00C82CA6" w:rsidRPr="00032366" w:rsidRDefault="005B7CB4" w:rsidP="000A4C75">
      <w:pPr>
        <w:pStyle w:val="BodyText"/>
        <w:spacing w:before="1" w:line="360" w:lineRule="auto"/>
        <w:ind w:left="1380" w:right="5722"/>
        <w:jc w:val="both"/>
        <w:rPr>
          <w:sz w:val="24"/>
          <w:szCs w:val="24"/>
        </w:rPr>
      </w:pPr>
      <w:r w:rsidRPr="00032366">
        <w:rPr>
          <w:sz w:val="24"/>
          <w:szCs w:val="24"/>
        </w:rPr>
        <w:t xml:space="preserve"> #3: #1 </w:t>
      </w:r>
      <w:r w:rsidR="00BB7994" w:rsidRPr="00032366">
        <w:rPr>
          <w:sz w:val="24"/>
          <w:szCs w:val="24"/>
        </w:rPr>
        <w:t xml:space="preserve">AND </w:t>
      </w:r>
      <w:r w:rsidRPr="00032366">
        <w:rPr>
          <w:sz w:val="24"/>
          <w:szCs w:val="24"/>
        </w:rPr>
        <w:t>#2</w:t>
      </w:r>
    </w:p>
    <w:p w14:paraId="3A549C5A" w14:textId="2EA07466" w:rsidR="00C82CA6" w:rsidRPr="00032366" w:rsidRDefault="005B7CB4" w:rsidP="000A4C75">
      <w:pPr>
        <w:pStyle w:val="BodyText"/>
        <w:spacing w:line="360" w:lineRule="auto"/>
        <w:ind w:left="1380" w:right="1130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Filters: human subjects,</w:t>
      </w:r>
      <w:r w:rsidR="00BB7994" w:rsidRPr="00032366">
        <w:rPr>
          <w:sz w:val="24"/>
          <w:szCs w:val="24"/>
        </w:rPr>
        <w:t xml:space="preserve"> English, </w:t>
      </w:r>
      <w:r w:rsidRPr="00032366">
        <w:rPr>
          <w:sz w:val="24"/>
          <w:szCs w:val="24"/>
        </w:rPr>
        <w:t xml:space="preserve">Time frame from </w:t>
      </w:r>
      <w:r w:rsidR="00BB7994" w:rsidRPr="00032366">
        <w:rPr>
          <w:sz w:val="24"/>
          <w:szCs w:val="24"/>
        </w:rPr>
        <w:t>2000</w:t>
      </w:r>
      <w:r w:rsidR="00633456" w:rsidRPr="00032366">
        <w:rPr>
          <w:sz w:val="24"/>
          <w:szCs w:val="24"/>
        </w:rPr>
        <w:t xml:space="preserve"> to </w:t>
      </w:r>
      <w:r w:rsidRPr="00032366">
        <w:rPr>
          <w:sz w:val="24"/>
          <w:szCs w:val="24"/>
        </w:rPr>
        <w:t>202</w:t>
      </w:r>
      <w:r w:rsidR="00633456" w:rsidRPr="00032366">
        <w:rPr>
          <w:sz w:val="24"/>
          <w:szCs w:val="24"/>
        </w:rPr>
        <w:t>1</w:t>
      </w:r>
      <w:r w:rsidRPr="00032366">
        <w:rPr>
          <w:sz w:val="24"/>
          <w:szCs w:val="24"/>
        </w:rPr>
        <w:t>/0</w:t>
      </w:r>
      <w:r w:rsidR="00BB7994" w:rsidRPr="00032366">
        <w:rPr>
          <w:sz w:val="24"/>
          <w:szCs w:val="24"/>
        </w:rPr>
        <w:t>6</w:t>
      </w:r>
      <w:r w:rsidRPr="00032366">
        <w:rPr>
          <w:sz w:val="24"/>
          <w:szCs w:val="24"/>
        </w:rPr>
        <w:t>/</w:t>
      </w:r>
      <w:r w:rsidR="00BB7994" w:rsidRPr="00032366">
        <w:rPr>
          <w:sz w:val="24"/>
          <w:szCs w:val="24"/>
        </w:rPr>
        <w:t>01</w:t>
      </w:r>
    </w:p>
    <w:p w14:paraId="5AFEF592" w14:textId="77777777" w:rsidR="00C82CA6" w:rsidRPr="00032366" w:rsidRDefault="00C82CA6" w:rsidP="000A4C75">
      <w:pPr>
        <w:pStyle w:val="BodyText"/>
        <w:spacing w:before="10" w:line="360" w:lineRule="auto"/>
        <w:jc w:val="both"/>
        <w:rPr>
          <w:sz w:val="24"/>
          <w:szCs w:val="24"/>
        </w:rPr>
      </w:pPr>
    </w:p>
    <w:p w14:paraId="1DB8B2BF" w14:textId="77777777" w:rsidR="00C82CA6" w:rsidRPr="00032366" w:rsidRDefault="005B7CB4" w:rsidP="005669C4">
      <w:pPr>
        <w:pStyle w:val="Heading1"/>
        <w:spacing w:line="360" w:lineRule="auto"/>
        <w:jc w:val="both"/>
        <w:rPr>
          <w:sz w:val="24"/>
          <w:szCs w:val="24"/>
        </w:rPr>
      </w:pPr>
      <w:r w:rsidRPr="00032366">
        <w:rPr>
          <w:sz w:val="24"/>
          <w:szCs w:val="24"/>
        </w:rPr>
        <w:t>Final search strategy after filters</w:t>
      </w:r>
      <w:r w:rsidR="005669C4" w:rsidRPr="00032366">
        <w:rPr>
          <w:sz w:val="24"/>
          <w:szCs w:val="24"/>
        </w:rPr>
        <w:t>:</w:t>
      </w:r>
    </w:p>
    <w:p w14:paraId="1D655DF5" w14:textId="77777777" w:rsidR="005669C4" w:rsidRPr="00032366" w:rsidRDefault="005669C4" w:rsidP="005669C4">
      <w:pPr>
        <w:pStyle w:val="Heading1"/>
        <w:spacing w:line="360" w:lineRule="auto"/>
        <w:jc w:val="both"/>
        <w:rPr>
          <w:sz w:val="24"/>
          <w:szCs w:val="24"/>
        </w:rPr>
      </w:pPr>
    </w:p>
    <w:p w14:paraId="574653CC" w14:textId="33C1E20E" w:rsidR="00D7008C" w:rsidRPr="00032366" w:rsidRDefault="00D7008C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  <w:r w:rsidRPr="00032366">
        <w:rPr>
          <w:b w:val="0"/>
          <w:bCs w:val="0"/>
          <w:sz w:val="24"/>
          <w:szCs w:val="24"/>
        </w:rPr>
        <w:t>(("Amyotrophic Lateral Sclerosis"[MeSH Terms] OR "ALS"[All Fields] OR "Motor Neuron Disease"[All Fields] OR "Lou Gehrig Disease"[All Fields]) AND ("C-Reactive Protein"[MeSH Terms] OR "CRP"[All Fields])) AND (2000:2021[pdat])</w:t>
      </w:r>
    </w:p>
    <w:p w14:paraId="4BD8749E" w14:textId="77777777" w:rsidR="00D7008C" w:rsidRPr="00032366" w:rsidRDefault="00D7008C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08141949" w14:textId="77777777" w:rsidR="00BB7994" w:rsidRPr="00032366" w:rsidRDefault="00BB7994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</w:p>
    <w:p w14:paraId="1F7C1D34" w14:textId="6115E267" w:rsidR="00FB57BD" w:rsidRPr="00032366" w:rsidRDefault="00FB57BD" w:rsidP="005669C4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  <w:sectPr w:rsidR="00FB57BD" w:rsidRPr="00032366">
          <w:headerReference w:type="default" r:id="rId7"/>
          <w:pgSz w:w="12240" w:h="15840"/>
          <w:pgMar w:top="1760" w:right="320" w:bottom="280" w:left="60" w:header="1452" w:footer="0" w:gutter="0"/>
          <w:cols w:space="720"/>
        </w:sectPr>
      </w:pPr>
      <w:r w:rsidRPr="00032366">
        <w:rPr>
          <w:b w:val="0"/>
          <w:bCs w:val="0"/>
          <w:sz w:val="24"/>
          <w:szCs w:val="24"/>
        </w:rPr>
        <w:t>Total=</w:t>
      </w:r>
      <w:r w:rsidR="00BB7994" w:rsidRPr="00032366">
        <w:rPr>
          <w:b w:val="0"/>
          <w:bCs w:val="0"/>
          <w:sz w:val="24"/>
          <w:szCs w:val="24"/>
        </w:rPr>
        <w:t>44</w:t>
      </w:r>
    </w:p>
    <w:p w14:paraId="7DA3910C" w14:textId="706C8833" w:rsidR="00C82CA6" w:rsidRPr="00032366" w:rsidRDefault="00242CA9" w:rsidP="00B5607D">
      <w:pPr>
        <w:spacing w:before="9" w:line="360" w:lineRule="auto"/>
        <w:ind w:left="720" w:firstLine="720"/>
        <w:jc w:val="both"/>
        <w:rPr>
          <w:sz w:val="24"/>
          <w:szCs w:val="24"/>
        </w:rPr>
      </w:pPr>
      <w:r w:rsidRPr="00032366">
        <w:rPr>
          <w:b/>
          <w:sz w:val="24"/>
          <w:szCs w:val="24"/>
        </w:rPr>
        <w:lastRenderedPageBreak/>
        <w:t xml:space="preserve">Appendix </w:t>
      </w:r>
      <w:r w:rsidR="004B0C01" w:rsidRPr="00032366">
        <w:rPr>
          <w:b/>
          <w:sz w:val="24"/>
          <w:szCs w:val="24"/>
        </w:rPr>
        <w:t>2</w:t>
      </w:r>
      <w:r w:rsidRPr="00032366">
        <w:rPr>
          <w:b/>
          <w:sz w:val="24"/>
          <w:szCs w:val="24"/>
        </w:rPr>
        <w:t xml:space="preserve">: </w:t>
      </w:r>
      <w:r w:rsidRPr="00032366">
        <w:rPr>
          <w:color w:val="121312"/>
          <w:sz w:val="24"/>
          <w:szCs w:val="24"/>
        </w:rPr>
        <w:t>Quality assessment of the included article</w:t>
      </w:r>
    </w:p>
    <w:p w14:paraId="5B0A7BA5" w14:textId="77777777" w:rsidR="00C82CA6" w:rsidRPr="00032366" w:rsidRDefault="00C82CA6" w:rsidP="000A4C75">
      <w:pPr>
        <w:pStyle w:val="BodyText"/>
        <w:spacing w:before="3" w:line="360" w:lineRule="auto"/>
        <w:jc w:val="both"/>
        <w:rPr>
          <w:sz w:val="24"/>
          <w:szCs w:val="24"/>
        </w:rPr>
      </w:pPr>
    </w:p>
    <w:tbl>
      <w:tblPr>
        <w:tblW w:w="0" w:type="auto"/>
        <w:tblInd w:w="1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3"/>
        <w:gridCol w:w="1080"/>
        <w:gridCol w:w="1080"/>
        <w:gridCol w:w="1218"/>
        <w:gridCol w:w="1350"/>
        <w:gridCol w:w="900"/>
        <w:gridCol w:w="1435"/>
      </w:tblGrid>
      <w:tr w:rsidR="00B64260" w:rsidRPr="00032366" w14:paraId="5CDB1492" w14:textId="77777777" w:rsidTr="00B64260">
        <w:trPr>
          <w:trHeight w:val="964"/>
        </w:trPr>
        <w:tc>
          <w:tcPr>
            <w:tcW w:w="2883" w:type="dxa"/>
          </w:tcPr>
          <w:p w14:paraId="3C364614" w14:textId="77777777" w:rsidR="00B64260" w:rsidRPr="00032366" w:rsidRDefault="00B64260" w:rsidP="000A4C75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Study Name</w:t>
            </w:r>
          </w:p>
        </w:tc>
        <w:tc>
          <w:tcPr>
            <w:tcW w:w="1080" w:type="dxa"/>
          </w:tcPr>
          <w:p w14:paraId="092B3EA4" w14:textId="38B3C38C" w:rsidR="00B64260" w:rsidRPr="00032366" w:rsidRDefault="00B64260" w:rsidP="00B64260">
            <w:pPr>
              <w:pStyle w:val="TableParagraph"/>
              <w:spacing w:line="360" w:lineRule="auto"/>
              <w:ind w:left="0" w:right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080" w:type="dxa"/>
          </w:tcPr>
          <w:p w14:paraId="5B0ED718" w14:textId="7E1ACA0A" w:rsidR="00B64260" w:rsidRPr="00032366" w:rsidRDefault="00B64260" w:rsidP="00B64260">
            <w:pPr>
              <w:pStyle w:val="TableParagraph"/>
              <w:spacing w:line="360" w:lineRule="auto"/>
              <w:ind w:left="0" w:right="1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218" w:type="dxa"/>
          </w:tcPr>
          <w:p w14:paraId="635E926D" w14:textId="5CF2AB0B" w:rsidR="00B64260" w:rsidRPr="00032366" w:rsidRDefault="00B64260" w:rsidP="00B64260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350" w:type="dxa"/>
          </w:tcPr>
          <w:p w14:paraId="66A3DE5B" w14:textId="5E6B2B69" w:rsidR="00B64260" w:rsidRPr="00032366" w:rsidRDefault="00B64260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900" w:type="dxa"/>
          </w:tcPr>
          <w:p w14:paraId="3E245037" w14:textId="2746EAA1" w:rsidR="00B64260" w:rsidRPr="00032366" w:rsidRDefault="00B64260" w:rsidP="000A4C75">
            <w:pPr>
              <w:pStyle w:val="TableParagraph"/>
              <w:spacing w:line="360" w:lineRule="auto"/>
              <w:ind w:left="108" w:right="1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1435" w:type="dxa"/>
          </w:tcPr>
          <w:p w14:paraId="1226280C" w14:textId="77777777" w:rsidR="00B64260" w:rsidRPr="00032366" w:rsidRDefault="00B64260" w:rsidP="000A4C75">
            <w:pPr>
              <w:pStyle w:val="TableParagraph"/>
              <w:spacing w:line="360" w:lineRule="auto"/>
              <w:ind w:left="108" w:right="2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/ Excluded</w:t>
            </w:r>
          </w:p>
        </w:tc>
      </w:tr>
      <w:tr w:rsidR="00B15E01" w:rsidRPr="00032366" w14:paraId="1BE4ADE2" w14:textId="77777777" w:rsidTr="009208E4">
        <w:trPr>
          <w:trHeight w:val="964"/>
        </w:trPr>
        <w:tc>
          <w:tcPr>
            <w:tcW w:w="2883" w:type="dxa"/>
          </w:tcPr>
          <w:p w14:paraId="7FAED47C" w14:textId="2526FD99" w:rsidR="00B15E01" w:rsidRPr="00032366" w:rsidRDefault="00B15E01" w:rsidP="000A4C75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-Control Studies</w:t>
            </w:r>
          </w:p>
        </w:tc>
        <w:tc>
          <w:tcPr>
            <w:tcW w:w="7063" w:type="dxa"/>
            <w:gridSpan w:val="6"/>
          </w:tcPr>
          <w:p w14:paraId="2BD81685" w14:textId="77777777" w:rsidR="00B15E01" w:rsidRPr="00032366" w:rsidRDefault="00B15E01" w:rsidP="000A4C75">
            <w:pPr>
              <w:pStyle w:val="TableParagraph"/>
              <w:spacing w:line="360" w:lineRule="auto"/>
              <w:ind w:left="108" w:right="2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BCF" w:rsidRPr="00032366" w14:paraId="74A84E11" w14:textId="77777777" w:rsidTr="00C9262E">
        <w:trPr>
          <w:trHeight w:val="323"/>
        </w:trPr>
        <w:tc>
          <w:tcPr>
            <w:tcW w:w="2883" w:type="dxa"/>
            <w:vAlign w:val="bottom"/>
          </w:tcPr>
          <w:p w14:paraId="18CD4E6A" w14:textId="3E6B58F0" w:rsidR="00E46BCF" w:rsidRPr="00032366" w:rsidRDefault="00B15E01" w:rsidP="00B15E01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izman </w:t>
            </w:r>
            <w:r w:rsidR="00E46BCF"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1080" w:type="dxa"/>
          </w:tcPr>
          <w:p w14:paraId="1746005E" w14:textId="57F0D34F" w:rsidR="00E46BCF" w:rsidRPr="00032366" w:rsidRDefault="002623BD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7388D10A" w14:textId="5F420E88" w:rsidR="00E46BCF" w:rsidRPr="00032366" w:rsidRDefault="00897882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62C863FE" w14:textId="6814B8ED" w:rsidR="00E46BCF" w:rsidRPr="00032366" w:rsidRDefault="00897882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CB0EEC0" w14:textId="76C3DD50" w:rsidR="00E46BCF" w:rsidRPr="00032366" w:rsidRDefault="00897882" w:rsidP="00B64260">
            <w:pPr>
              <w:pStyle w:val="TableParagraph"/>
              <w:spacing w:before="2"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AC40FAB" w14:textId="4BB46296" w:rsidR="00E46BCF" w:rsidRPr="00032366" w:rsidRDefault="00A2099C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7E99FDBE" w14:textId="7D0B88A4" w:rsidR="00E46BCF" w:rsidRPr="00032366" w:rsidRDefault="005819B7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0704FABA" w14:textId="77777777" w:rsidTr="00C9262E">
        <w:trPr>
          <w:trHeight w:val="323"/>
        </w:trPr>
        <w:tc>
          <w:tcPr>
            <w:tcW w:w="2883" w:type="dxa"/>
            <w:vAlign w:val="bottom"/>
          </w:tcPr>
          <w:p w14:paraId="5BB1186D" w14:textId="581CEEAA" w:rsidR="00B64260" w:rsidRPr="00032366" w:rsidRDefault="00B15E01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>Ryberg</w:t>
            </w:r>
            <w:r w:rsidR="00B64260"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="00B64260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34030350" w14:textId="4F173836" w:rsidR="00B64260" w:rsidRPr="00032366" w:rsidRDefault="00897882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72A2D53F" w14:textId="2304961C" w:rsidR="00B64260" w:rsidRPr="00032366" w:rsidRDefault="00B64260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6BDBD323" w14:textId="41647D86" w:rsidR="00B64260" w:rsidRPr="00032366" w:rsidRDefault="00B64260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6863A91" w14:textId="63320CE6" w:rsidR="00B64260" w:rsidRPr="00032366" w:rsidRDefault="00897882" w:rsidP="00B64260">
            <w:pPr>
              <w:pStyle w:val="TableParagraph"/>
              <w:spacing w:before="2"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6B3FCC4A" w14:textId="443E102B" w:rsidR="00B64260" w:rsidRPr="00032366" w:rsidRDefault="00A2099C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098D265A" w14:textId="77777777" w:rsidR="00B64260" w:rsidRPr="00032366" w:rsidRDefault="00B64260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1CF788A1" w14:textId="77777777" w:rsidTr="00B64260">
        <w:trPr>
          <w:trHeight w:val="321"/>
        </w:trPr>
        <w:tc>
          <w:tcPr>
            <w:tcW w:w="2883" w:type="dxa"/>
          </w:tcPr>
          <w:p w14:paraId="6513759A" w14:textId="41935F90" w:rsidR="00B64260" w:rsidRPr="00032366" w:rsidRDefault="00B15E01" w:rsidP="00B64260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>Nagel</w:t>
            </w:r>
            <w:r w:rsidR="00B64260"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="00B64260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36939273" w14:textId="7E664F18" w:rsidR="00B64260" w:rsidRPr="00032366" w:rsidRDefault="007066E7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56662922" w14:textId="609ACFD7" w:rsidR="00B64260" w:rsidRPr="00032366" w:rsidRDefault="00B64260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2844D1A6" w14:textId="2DF41B24" w:rsidR="00B64260" w:rsidRPr="00032366" w:rsidRDefault="00B64260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FEA97AE" w14:textId="713C329B" w:rsidR="00B64260" w:rsidRPr="00032366" w:rsidRDefault="007066E7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732B8E0A" w14:textId="6FC37AF7" w:rsidR="00B64260" w:rsidRPr="00032366" w:rsidRDefault="00B562B0" w:rsidP="00B562B0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99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68F5136F" w14:textId="77777777" w:rsidR="00B64260" w:rsidRPr="00032366" w:rsidRDefault="00B64260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7B730366" w14:textId="77777777" w:rsidTr="00B64260">
        <w:trPr>
          <w:trHeight w:val="321"/>
        </w:trPr>
        <w:tc>
          <w:tcPr>
            <w:tcW w:w="2883" w:type="dxa"/>
          </w:tcPr>
          <w:p w14:paraId="5F415344" w14:textId="59796A6C" w:rsidR="00B64260" w:rsidRPr="00032366" w:rsidRDefault="00B15E01" w:rsidP="00B64260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uang</w:t>
            </w:r>
            <w:r w:rsidR="00941378"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  <w:r w:rsidR="00941378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68243C2E" w14:textId="1C382809" w:rsidR="00B64260" w:rsidRPr="00032366" w:rsidRDefault="007066E7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125A0CE" w14:textId="763CB99B" w:rsidR="00B64260" w:rsidRPr="00032366" w:rsidRDefault="00941378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2B96CE7C" w14:textId="0559521B" w:rsidR="00B64260" w:rsidRPr="00032366" w:rsidRDefault="00941378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612AEAB" w14:textId="7D9F330B" w:rsidR="00B64260" w:rsidRPr="00032366" w:rsidRDefault="007066E7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537C481B" w14:textId="1BB5D3C1" w:rsidR="00B64260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61E72493" w14:textId="77777777" w:rsidR="00B64260" w:rsidRPr="00032366" w:rsidRDefault="00B64260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2E2C4C" w:rsidRPr="00032366" w14:paraId="1AE72C77" w14:textId="77777777" w:rsidTr="00B64260">
        <w:trPr>
          <w:trHeight w:val="321"/>
        </w:trPr>
        <w:tc>
          <w:tcPr>
            <w:tcW w:w="2883" w:type="dxa"/>
          </w:tcPr>
          <w:p w14:paraId="41AF732A" w14:textId="2D393AF6" w:rsidR="002E2C4C" w:rsidRPr="00032366" w:rsidRDefault="002E2C4C" w:rsidP="002E2C4C">
            <w:pPr>
              <w:pStyle w:val="TableParagraph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>Cui et al.</w:t>
            </w:r>
          </w:p>
        </w:tc>
        <w:tc>
          <w:tcPr>
            <w:tcW w:w="1080" w:type="dxa"/>
          </w:tcPr>
          <w:p w14:paraId="02E1D865" w14:textId="0797B714" w:rsidR="002E2C4C" w:rsidRPr="00032366" w:rsidRDefault="002E2C4C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2D374EC5" w14:textId="62572739" w:rsidR="002E2C4C" w:rsidRPr="00032366" w:rsidRDefault="002E2C4C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3DD59843" w14:textId="44888EF2" w:rsidR="002E2C4C" w:rsidRPr="00032366" w:rsidRDefault="002E2C4C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63F11C4" w14:textId="45E0C091" w:rsidR="002E2C4C" w:rsidRPr="00032366" w:rsidRDefault="002E2C4C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7C99545B" w14:textId="4C5B1261" w:rsidR="002E2C4C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21462431" w14:textId="7A0A2A34" w:rsidR="002E2C4C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15E01" w:rsidRPr="00032366" w14:paraId="236685F4" w14:textId="77777777" w:rsidTr="00B64260">
        <w:trPr>
          <w:trHeight w:val="321"/>
        </w:trPr>
        <w:tc>
          <w:tcPr>
            <w:tcW w:w="2883" w:type="dxa"/>
          </w:tcPr>
          <w:p w14:paraId="7DC5776A" w14:textId="5EB4D4FD" w:rsidR="00B15E01" w:rsidRPr="00032366" w:rsidRDefault="00B15E01" w:rsidP="00B15E01">
            <w:pPr>
              <w:pStyle w:val="Table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ort Studies:</w:t>
            </w:r>
          </w:p>
        </w:tc>
        <w:tc>
          <w:tcPr>
            <w:tcW w:w="1080" w:type="dxa"/>
          </w:tcPr>
          <w:p w14:paraId="1B8317DE" w14:textId="77777777" w:rsidR="00B15E01" w:rsidRPr="00032366" w:rsidRDefault="00B15E01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376AF4" w14:textId="77777777" w:rsidR="00B15E01" w:rsidRPr="00032366" w:rsidRDefault="00B15E01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14:paraId="5C0EDB2B" w14:textId="77777777" w:rsidR="00B15E01" w:rsidRPr="00032366" w:rsidRDefault="00B15E01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FAFA3B" w14:textId="77777777" w:rsidR="00B15E01" w:rsidRPr="00032366" w:rsidRDefault="00B15E01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5E7BB4" w14:textId="77777777" w:rsidR="00B15E01" w:rsidRPr="00032366" w:rsidRDefault="00B15E01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7EBC9329" w14:textId="77777777" w:rsidR="00B15E01" w:rsidRPr="00032366" w:rsidRDefault="00B15E01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60" w:rsidRPr="00032366" w14:paraId="34055AF1" w14:textId="77777777" w:rsidTr="00B64260">
        <w:trPr>
          <w:trHeight w:val="323"/>
        </w:trPr>
        <w:tc>
          <w:tcPr>
            <w:tcW w:w="2883" w:type="dxa"/>
          </w:tcPr>
          <w:p w14:paraId="065664C2" w14:textId="3EE9B9AB" w:rsidR="00B64260" w:rsidRPr="00032366" w:rsidRDefault="00B15E01" w:rsidP="00941378">
            <w:pPr>
              <w:pStyle w:val="TableParagraph"/>
              <w:spacing w:before="2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unetta </w:t>
            </w:r>
            <w:r w:rsidR="00941378" w:rsidRPr="00032366">
              <w:rPr>
                <w:rFonts w:ascii="Times New Roman" w:eastAsia="Times New Roman" w:hAnsi="Times New Roman" w:cs="Times New Roman"/>
                <w:sz w:val="24"/>
                <w:szCs w:val="24"/>
              </w:rPr>
              <w:t>et al.</w:t>
            </w:r>
            <w:r w:rsidR="00941378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3B640DF7" w14:textId="3324A8D2" w:rsidR="00B64260" w:rsidRPr="00032366" w:rsidRDefault="00F15031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8788C02" w14:textId="7E81BA7B" w:rsidR="00B64260" w:rsidRPr="00032366" w:rsidRDefault="008C4F75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139FE2F3" w14:textId="6E96AA38" w:rsidR="00B64260" w:rsidRPr="00032366" w:rsidRDefault="007066E7" w:rsidP="00B64260">
            <w:pPr>
              <w:pStyle w:val="TableParagraph"/>
              <w:spacing w:before="2"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2C20461F" w14:textId="1E6F526E" w:rsidR="00B64260" w:rsidRPr="00032366" w:rsidRDefault="00F15031" w:rsidP="00B64260">
            <w:pPr>
              <w:pStyle w:val="TableParagraph"/>
              <w:spacing w:before="2"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77D23CEC" w14:textId="096FAEEA" w:rsidR="00B64260" w:rsidRPr="00032366" w:rsidRDefault="00A2099C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57780FDC" w14:textId="77777777" w:rsidR="00B64260" w:rsidRPr="00032366" w:rsidRDefault="00B64260" w:rsidP="00B64260">
            <w:pPr>
              <w:pStyle w:val="TableParagraph"/>
              <w:spacing w:before="2"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27F22019" w14:textId="77777777" w:rsidTr="00B64260">
        <w:trPr>
          <w:trHeight w:val="321"/>
        </w:trPr>
        <w:tc>
          <w:tcPr>
            <w:tcW w:w="2883" w:type="dxa"/>
          </w:tcPr>
          <w:p w14:paraId="47943F38" w14:textId="52AF9B8B" w:rsidR="00B64260" w:rsidRPr="00032366" w:rsidRDefault="00B15E01" w:rsidP="00941378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Beers</w:t>
            </w:r>
            <w:r w:rsidR="00941378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14:paraId="1D4A1C9D" w14:textId="58883CB2" w:rsidR="00B64260" w:rsidRPr="00032366" w:rsidRDefault="003974B5" w:rsidP="003974B5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38FA" w:rsidRPr="000323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3F3881A3" w14:textId="33CAD7B5" w:rsidR="00B64260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75D21271" w14:textId="37F986CB" w:rsidR="00B64260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008278BA" w14:textId="09C0E0E0" w:rsidR="00B64260" w:rsidRPr="00032366" w:rsidRDefault="001738FA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171A7D27" w14:textId="039AE051" w:rsidR="00B64260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6E3FFDA2" w14:textId="77777777" w:rsidR="00B64260" w:rsidRPr="00032366" w:rsidRDefault="00B64260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24C1103F" w14:textId="77777777" w:rsidTr="00B64260">
        <w:trPr>
          <w:trHeight w:val="323"/>
        </w:trPr>
        <w:tc>
          <w:tcPr>
            <w:tcW w:w="2883" w:type="dxa"/>
          </w:tcPr>
          <w:p w14:paraId="0EC61675" w14:textId="5BE605AE" w:rsidR="00B64260" w:rsidRPr="00032366" w:rsidRDefault="00B15E01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Chelstowska</w:t>
            </w:r>
            <w:r w:rsidR="00941378"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14:paraId="605842E5" w14:textId="090BF80A" w:rsidR="00B64260" w:rsidRPr="00032366" w:rsidRDefault="003974B5" w:rsidP="003974B5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38FA"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350B3477" w14:textId="5275FF1E" w:rsidR="00B64260" w:rsidRPr="00032366" w:rsidRDefault="00B562B0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09E89AF1" w14:textId="09CABF5D" w:rsidR="00B64260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C81613F" w14:textId="46126211" w:rsidR="00B64260" w:rsidRPr="00032366" w:rsidRDefault="001738FA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3B8CBDA2" w14:textId="4AD5F08F" w:rsidR="00B64260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2153BE87" w14:textId="77777777" w:rsidR="00B64260" w:rsidRPr="00032366" w:rsidRDefault="00B64260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B64260" w:rsidRPr="00032366" w14:paraId="1C02DD6F" w14:textId="77777777" w:rsidTr="00B64260">
        <w:trPr>
          <w:trHeight w:val="321"/>
        </w:trPr>
        <w:tc>
          <w:tcPr>
            <w:tcW w:w="2883" w:type="dxa"/>
          </w:tcPr>
          <w:p w14:paraId="2D35E56B" w14:textId="626BF9B5" w:rsidR="00B64260" w:rsidRPr="00032366" w:rsidRDefault="00621DE8" w:rsidP="00E46BCF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  Schaepdryver et al.</w:t>
            </w:r>
          </w:p>
        </w:tc>
        <w:tc>
          <w:tcPr>
            <w:tcW w:w="1080" w:type="dxa"/>
          </w:tcPr>
          <w:p w14:paraId="07AEF957" w14:textId="7C3E094A" w:rsidR="00B64260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5EA02C4F" w14:textId="5F7F5591" w:rsidR="00B64260" w:rsidRPr="00032366" w:rsidRDefault="00E46BCF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41D0CB42" w14:textId="01B08BA1" w:rsidR="00B64260" w:rsidRPr="00032366" w:rsidRDefault="00E46BCF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3DABD61" w14:textId="16720B4B" w:rsidR="00B64260" w:rsidRPr="00032366" w:rsidRDefault="001738FA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021286C9" w14:textId="132D93B4" w:rsidR="00B64260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1BC97E66" w14:textId="77777777" w:rsidR="00B64260" w:rsidRPr="00032366" w:rsidRDefault="00B64260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621DE8" w:rsidRPr="00032366" w14:paraId="1A140662" w14:textId="77777777" w:rsidTr="00B64260">
        <w:trPr>
          <w:trHeight w:val="321"/>
        </w:trPr>
        <w:tc>
          <w:tcPr>
            <w:tcW w:w="2883" w:type="dxa"/>
          </w:tcPr>
          <w:p w14:paraId="2952D009" w14:textId="0AC70AB8" w:rsidR="00621DE8" w:rsidRPr="00032366" w:rsidRDefault="00621DE8" w:rsidP="00E46BCF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 xml:space="preserve">   Sun et al.</w:t>
            </w:r>
          </w:p>
        </w:tc>
        <w:tc>
          <w:tcPr>
            <w:tcW w:w="1080" w:type="dxa"/>
          </w:tcPr>
          <w:p w14:paraId="6903BB8A" w14:textId="4A48FED1" w:rsidR="00621DE8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4F3E87E8" w14:textId="6D646D31" w:rsidR="00621DE8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8" w:type="dxa"/>
          </w:tcPr>
          <w:p w14:paraId="2CF0A2E7" w14:textId="40BDE5C4" w:rsidR="00621DE8" w:rsidRPr="00032366" w:rsidRDefault="001738FA" w:rsidP="00B64260">
            <w:pPr>
              <w:pStyle w:val="TableParagraph"/>
              <w:spacing w:line="360" w:lineRule="auto"/>
              <w:ind w:left="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6A646AB" w14:textId="2D8E2419" w:rsidR="00621DE8" w:rsidRPr="00032366" w:rsidRDefault="001738FA" w:rsidP="00B64260">
            <w:pPr>
              <w:pStyle w:val="TableParagraph"/>
              <w:spacing w:line="360" w:lineRule="auto"/>
              <w:ind w:left="108" w:right="5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53F1E44A" w14:textId="33134A4E" w:rsidR="00621DE8" w:rsidRPr="00032366" w:rsidRDefault="00A2099C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5" w:type="dxa"/>
          </w:tcPr>
          <w:p w14:paraId="01CFC061" w14:textId="702BD4C6" w:rsidR="00621DE8" w:rsidRPr="00032366" w:rsidRDefault="001738FA" w:rsidP="00B64260">
            <w:pPr>
              <w:pStyle w:val="TableParagraph"/>
              <w:spacing w:line="360" w:lineRule="auto"/>
              <w:ind w:left="1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2366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</w:tbl>
    <w:p w14:paraId="016B4969" w14:textId="77777777" w:rsidR="00C82CA6" w:rsidRPr="00032366" w:rsidRDefault="00C82CA6" w:rsidP="000A4C75">
      <w:pPr>
        <w:pStyle w:val="BodyText"/>
        <w:spacing w:before="3" w:line="360" w:lineRule="auto"/>
        <w:jc w:val="both"/>
        <w:rPr>
          <w:sz w:val="24"/>
          <w:szCs w:val="24"/>
        </w:rPr>
      </w:pPr>
    </w:p>
    <w:p w14:paraId="0BEBEEB4" w14:textId="77777777" w:rsidR="00C82CA6" w:rsidRPr="00032366" w:rsidRDefault="005B7CB4" w:rsidP="000A4C75">
      <w:pPr>
        <w:pStyle w:val="Heading1"/>
        <w:spacing w:line="360" w:lineRule="auto"/>
        <w:jc w:val="both"/>
        <w:rPr>
          <w:b w:val="0"/>
          <w:bCs w:val="0"/>
          <w:sz w:val="24"/>
          <w:szCs w:val="24"/>
        </w:rPr>
      </w:pPr>
      <w:r w:rsidRPr="00032366">
        <w:rPr>
          <w:b w:val="0"/>
          <w:bCs w:val="0"/>
          <w:sz w:val="24"/>
          <w:szCs w:val="24"/>
        </w:rPr>
        <w:t>Note: Mean scores greater or equal to 5 are included in analysis.</w:t>
      </w:r>
    </w:p>
    <w:p w14:paraId="753133A6" w14:textId="77777777" w:rsidR="00C82CA6" w:rsidRPr="00032366" w:rsidRDefault="00C82CA6" w:rsidP="000A4C75">
      <w:pPr>
        <w:spacing w:line="360" w:lineRule="auto"/>
        <w:jc w:val="both"/>
        <w:rPr>
          <w:sz w:val="24"/>
          <w:szCs w:val="24"/>
        </w:rPr>
        <w:sectPr w:rsidR="00C82CA6" w:rsidRPr="00032366">
          <w:headerReference w:type="default" r:id="rId8"/>
          <w:pgSz w:w="12240" w:h="15840"/>
          <w:pgMar w:top="1760" w:right="320" w:bottom="280" w:left="60" w:header="1452" w:footer="0" w:gutter="0"/>
          <w:cols w:space="720"/>
        </w:sectPr>
      </w:pPr>
    </w:p>
    <w:p w14:paraId="603F4633" w14:textId="3ED5F5E5" w:rsidR="00997538" w:rsidRPr="00032366" w:rsidRDefault="00242CA9" w:rsidP="00E46BCF">
      <w:pPr>
        <w:pStyle w:val="BodyText"/>
        <w:spacing w:before="9" w:line="360" w:lineRule="auto"/>
        <w:ind w:left="20"/>
        <w:jc w:val="both"/>
        <w:rPr>
          <w:sz w:val="24"/>
          <w:szCs w:val="24"/>
        </w:rPr>
      </w:pPr>
      <w:r w:rsidRPr="00032366">
        <w:rPr>
          <w:sz w:val="24"/>
          <w:szCs w:val="24"/>
        </w:rPr>
        <w:lastRenderedPageBreak/>
        <w:t xml:space="preserve">                    </w:t>
      </w:r>
    </w:p>
    <w:p w14:paraId="689BDE04" w14:textId="7674F0C9" w:rsidR="00C82CA6" w:rsidRPr="00032366" w:rsidRDefault="00C82CA6" w:rsidP="00B5607D">
      <w:pPr>
        <w:tabs>
          <w:tab w:val="left" w:pos="2101"/>
        </w:tabs>
        <w:spacing w:before="1" w:line="360" w:lineRule="auto"/>
        <w:ind w:right="1333"/>
        <w:jc w:val="both"/>
        <w:rPr>
          <w:sz w:val="24"/>
          <w:szCs w:val="24"/>
        </w:rPr>
      </w:pPr>
    </w:p>
    <w:sectPr w:rsidR="00C82CA6" w:rsidRPr="00032366" w:rsidSect="00E46BCF">
      <w:headerReference w:type="default" r:id="rId9"/>
      <w:pgSz w:w="12240" w:h="15840"/>
      <w:pgMar w:top="1760" w:right="320" w:bottom="280" w:left="60" w:header="145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59729" w14:textId="77777777" w:rsidR="00760B99" w:rsidRDefault="00760B99">
      <w:r>
        <w:separator/>
      </w:r>
    </w:p>
  </w:endnote>
  <w:endnote w:type="continuationSeparator" w:id="0">
    <w:p w14:paraId="3552FD63" w14:textId="77777777" w:rsidR="00760B99" w:rsidRDefault="00760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545C0" w14:textId="77777777" w:rsidR="00760B99" w:rsidRDefault="00760B99">
      <w:r>
        <w:separator/>
      </w:r>
    </w:p>
  </w:footnote>
  <w:footnote w:type="continuationSeparator" w:id="0">
    <w:p w14:paraId="77C90223" w14:textId="77777777" w:rsidR="00760B99" w:rsidRDefault="00760B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58DD7" w14:textId="1049A253" w:rsidR="00C82CA6" w:rsidRDefault="00FA077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54848" behindDoc="1" locked="0" layoutInCell="1" allowOverlap="1" wp14:anchorId="107A0F8F" wp14:editId="38F0FDE9">
              <wp:simplePos x="0" y="0"/>
              <wp:positionH relativeFrom="page">
                <wp:posOffset>901700</wp:posOffset>
              </wp:positionH>
              <wp:positionV relativeFrom="page">
                <wp:posOffset>909320</wp:posOffset>
              </wp:positionV>
              <wp:extent cx="5532755" cy="222885"/>
              <wp:effectExtent l="0" t="0" r="0" b="0"/>
              <wp:wrapNone/>
              <wp:docPr id="8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2755" cy="222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2D4E94" w14:textId="6461748C" w:rsidR="00C82CA6" w:rsidRDefault="00C82CA6">
                          <w:pPr>
                            <w:pStyle w:val="BodyText"/>
                            <w:spacing w:before="9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07A0F8F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71pt;margin-top:71.6pt;width:435.65pt;height:17.55pt;z-index:-1626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" filled="f" stroked="f">
              <v:textbox inset="0,0,0,0">
                <w:txbxContent>
                  <w:p w14:paraId="662D4E94" w14:textId="6461748C" w:rsidR="00C82CA6" w:rsidRDefault="00C82CA6">
                    <w:pPr>
                      <w:pStyle w:val="BodyText"/>
                      <w:spacing w:before="9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12FA" w14:textId="3EC6FF80" w:rsidR="00C82CA6" w:rsidRDefault="00FA077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57408" behindDoc="1" locked="0" layoutInCell="1" allowOverlap="1" wp14:anchorId="23669FF9" wp14:editId="454D3A6B">
              <wp:simplePos x="0" y="0"/>
              <wp:positionH relativeFrom="page">
                <wp:posOffset>901700</wp:posOffset>
              </wp:positionH>
              <wp:positionV relativeFrom="page">
                <wp:posOffset>909320</wp:posOffset>
              </wp:positionV>
              <wp:extent cx="4039870" cy="2228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039870" cy="222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1EAE8D" w14:textId="5BD68BA6" w:rsidR="00C82CA6" w:rsidRDefault="00C82CA6">
                          <w:pPr>
                            <w:spacing w:before="9"/>
                            <w:ind w:left="20"/>
                            <w:rPr>
                              <w:sz w:val="2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669FF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71pt;margin-top:71.6pt;width:318.1pt;height:17.55pt;z-index:-1625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" filled="f" stroked="f">
              <v:textbox inset="0,0,0,0">
                <w:txbxContent>
                  <w:p w14:paraId="361EAE8D" w14:textId="5BD68BA6" w:rsidR="00C82CA6" w:rsidRDefault="00C82CA6">
                    <w:pPr>
                      <w:spacing w:before="9"/>
                      <w:ind w:left="20"/>
                      <w:rPr>
                        <w:sz w:val="2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F2F9B" w14:textId="77777777" w:rsidR="00C82CA6" w:rsidRDefault="00C82CA6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7793"/>
    <w:multiLevelType w:val="hybridMultilevel"/>
    <w:tmpl w:val="1C9E2930"/>
    <w:lvl w:ilvl="0" w:tplc="86FACC1E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43CC7264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C9CC4D54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25963CF6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2BDACBB2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26E6CB36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93E2EF2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822A24DA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17127C48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1" w15:restartNumberingAfterBreak="0">
    <w:nsid w:val="18C45AD8"/>
    <w:multiLevelType w:val="hybridMultilevel"/>
    <w:tmpl w:val="C55A823C"/>
    <w:lvl w:ilvl="0" w:tplc="D00AB8D8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B5144FDE">
      <w:numFmt w:val="bullet"/>
      <w:lvlText w:val="•"/>
      <w:lvlJc w:val="left"/>
      <w:pPr>
        <w:ind w:left="2428" w:hanging="289"/>
      </w:pPr>
      <w:rPr>
        <w:rFonts w:hint="default"/>
        <w:lang w:val="en-US" w:eastAsia="en-US" w:bidi="ar-SA"/>
      </w:rPr>
    </w:lvl>
    <w:lvl w:ilvl="2" w:tplc="8E8E6E6C">
      <w:numFmt w:val="bullet"/>
      <w:lvlText w:val="•"/>
      <w:lvlJc w:val="left"/>
      <w:pPr>
        <w:ind w:left="3476" w:hanging="289"/>
      </w:pPr>
      <w:rPr>
        <w:rFonts w:hint="default"/>
        <w:lang w:val="en-US" w:eastAsia="en-US" w:bidi="ar-SA"/>
      </w:rPr>
    </w:lvl>
    <w:lvl w:ilvl="3" w:tplc="B2B0AE5E">
      <w:numFmt w:val="bullet"/>
      <w:lvlText w:val="•"/>
      <w:lvlJc w:val="left"/>
      <w:pPr>
        <w:ind w:left="4524" w:hanging="289"/>
      </w:pPr>
      <w:rPr>
        <w:rFonts w:hint="default"/>
        <w:lang w:val="en-US" w:eastAsia="en-US" w:bidi="ar-SA"/>
      </w:rPr>
    </w:lvl>
    <w:lvl w:ilvl="4" w:tplc="C778BA0E">
      <w:numFmt w:val="bullet"/>
      <w:lvlText w:val="•"/>
      <w:lvlJc w:val="left"/>
      <w:pPr>
        <w:ind w:left="5572" w:hanging="289"/>
      </w:pPr>
      <w:rPr>
        <w:rFonts w:hint="default"/>
        <w:lang w:val="en-US" w:eastAsia="en-US" w:bidi="ar-SA"/>
      </w:rPr>
    </w:lvl>
    <w:lvl w:ilvl="5" w:tplc="1DB867BA">
      <w:numFmt w:val="bullet"/>
      <w:lvlText w:val="•"/>
      <w:lvlJc w:val="left"/>
      <w:pPr>
        <w:ind w:left="6620" w:hanging="289"/>
      </w:pPr>
      <w:rPr>
        <w:rFonts w:hint="default"/>
        <w:lang w:val="en-US" w:eastAsia="en-US" w:bidi="ar-SA"/>
      </w:rPr>
    </w:lvl>
    <w:lvl w:ilvl="6" w:tplc="B9241E3E">
      <w:numFmt w:val="bullet"/>
      <w:lvlText w:val="•"/>
      <w:lvlJc w:val="left"/>
      <w:pPr>
        <w:ind w:left="7668" w:hanging="289"/>
      </w:pPr>
      <w:rPr>
        <w:rFonts w:hint="default"/>
        <w:lang w:val="en-US" w:eastAsia="en-US" w:bidi="ar-SA"/>
      </w:rPr>
    </w:lvl>
    <w:lvl w:ilvl="7" w:tplc="9F364602">
      <w:numFmt w:val="bullet"/>
      <w:lvlText w:val="•"/>
      <w:lvlJc w:val="left"/>
      <w:pPr>
        <w:ind w:left="8716" w:hanging="289"/>
      </w:pPr>
      <w:rPr>
        <w:rFonts w:hint="default"/>
        <w:lang w:val="en-US" w:eastAsia="en-US" w:bidi="ar-SA"/>
      </w:rPr>
    </w:lvl>
    <w:lvl w:ilvl="8" w:tplc="496E78B4">
      <w:numFmt w:val="bullet"/>
      <w:lvlText w:val="•"/>
      <w:lvlJc w:val="left"/>
      <w:pPr>
        <w:ind w:left="9764" w:hanging="289"/>
      </w:pPr>
      <w:rPr>
        <w:rFonts w:hint="default"/>
        <w:lang w:val="en-US" w:eastAsia="en-US" w:bidi="ar-SA"/>
      </w:rPr>
    </w:lvl>
  </w:abstractNum>
  <w:abstractNum w:abstractNumId="2" w15:restartNumberingAfterBreak="0">
    <w:nsid w:val="27DF528B"/>
    <w:multiLevelType w:val="hybridMultilevel"/>
    <w:tmpl w:val="D506C2A0"/>
    <w:lvl w:ilvl="0" w:tplc="100010C4">
      <w:start w:val="1"/>
      <w:numFmt w:val="lowerLetter"/>
      <w:lvlText w:val="%1)"/>
      <w:lvlJc w:val="left"/>
      <w:pPr>
        <w:ind w:left="1380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752ED70A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7CBAC2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EA22DAA">
      <w:start w:val="1"/>
      <w:numFmt w:val="decimal"/>
      <w:lvlText w:val="%4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4" w:tplc="320A2526">
      <w:start w:val="1"/>
      <w:numFmt w:val="lowerLetter"/>
      <w:lvlText w:val="%5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5" w:tplc="8EFCFD2E">
      <w:numFmt w:val="bullet"/>
      <w:lvlText w:val="•"/>
      <w:lvlJc w:val="left"/>
      <w:pPr>
        <w:ind w:left="5497" w:hanging="289"/>
      </w:pPr>
      <w:rPr>
        <w:rFonts w:hint="default"/>
        <w:lang w:val="en-US" w:eastAsia="en-US" w:bidi="ar-SA"/>
      </w:rPr>
    </w:lvl>
    <w:lvl w:ilvl="6" w:tplc="98323E64">
      <w:numFmt w:val="bullet"/>
      <w:lvlText w:val="•"/>
      <w:lvlJc w:val="left"/>
      <w:pPr>
        <w:ind w:left="6770" w:hanging="289"/>
      </w:pPr>
      <w:rPr>
        <w:rFonts w:hint="default"/>
        <w:lang w:val="en-US" w:eastAsia="en-US" w:bidi="ar-SA"/>
      </w:rPr>
    </w:lvl>
    <w:lvl w:ilvl="7" w:tplc="F6AA84C4">
      <w:numFmt w:val="bullet"/>
      <w:lvlText w:val="•"/>
      <w:lvlJc w:val="left"/>
      <w:pPr>
        <w:ind w:left="8042" w:hanging="289"/>
      </w:pPr>
      <w:rPr>
        <w:rFonts w:hint="default"/>
        <w:lang w:val="en-US" w:eastAsia="en-US" w:bidi="ar-SA"/>
      </w:rPr>
    </w:lvl>
    <w:lvl w:ilvl="8" w:tplc="EBD28052">
      <w:numFmt w:val="bullet"/>
      <w:lvlText w:val="•"/>
      <w:lvlJc w:val="left"/>
      <w:pPr>
        <w:ind w:left="9315" w:hanging="289"/>
      </w:pPr>
      <w:rPr>
        <w:rFonts w:hint="default"/>
        <w:lang w:val="en-US" w:eastAsia="en-US" w:bidi="ar-SA"/>
      </w:rPr>
    </w:lvl>
  </w:abstractNum>
  <w:abstractNum w:abstractNumId="3" w15:restartNumberingAfterBreak="0">
    <w:nsid w:val="32B574DD"/>
    <w:multiLevelType w:val="hybridMultilevel"/>
    <w:tmpl w:val="35C41B80"/>
    <w:lvl w:ilvl="0" w:tplc="E80216D0">
      <w:start w:val="1"/>
      <w:numFmt w:val="decimal"/>
      <w:lvlText w:val="%1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44060"/>
    <w:multiLevelType w:val="hybridMultilevel"/>
    <w:tmpl w:val="B288C346"/>
    <w:lvl w:ilvl="0" w:tplc="E6C6C6C2">
      <w:start w:val="1"/>
      <w:numFmt w:val="lowerLetter"/>
      <w:lvlText w:val="%1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9D00981E">
      <w:start w:val="1"/>
      <w:numFmt w:val="decimal"/>
      <w:lvlText w:val="%2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2B469374">
      <w:start w:val="1"/>
      <w:numFmt w:val="lowerLetter"/>
      <w:lvlText w:val="%3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3" w:tplc="4B78D0BC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5F081C9E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4D36901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1DE8CC60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14B268C4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95929914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abstractNum w:abstractNumId="5" w15:restartNumberingAfterBreak="0">
    <w:nsid w:val="43B3642D"/>
    <w:multiLevelType w:val="multilevel"/>
    <w:tmpl w:val="AECEB086"/>
    <w:lvl w:ilvl="0">
      <w:start w:val="1"/>
      <w:numFmt w:val="decimal"/>
      <w:lvlText w:val="%1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strike w:val="0"/>
        <w:dstrike w:val="0"/>
        <w:u w:val="none"/>
        <w:effect w:val="none"/>
      </w:rPr>
    </w:lvl>
  </w:abstractNum>
  <w:abstractNum w:abstractNumId="6" w15:restartNumberingAfterBreak="0">
    <w:nsid w:val="63784767"/>
    <w:multiLevelType w:val="hybridMultilevel"/>
    <w:tmpl w:val="BA0A8E0C"/>
    <w:lvl w:ilvl="0" w:tplc="F1D07B2E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324CEAE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E80216D0">
      <w:start w:val="1"/>
      <w:numFmt w:val="decimal"/>
      <w:lvlText w:val="%3."/>
      <w:lvlJc w:val="left"/>
      <w:pPr>
        <w:ind w:left="2100" w:hanging="360"/>
      </w:pPr>
      <w:rPr>
        <w:rFonts w:ascii="Times New Roman" w:eastAsia="Times New Roman" w:hAnsi="Times New Roman" w:cs="Times New Roman"/>
        <w:spacing w:val="-1"/>
        <w:w w:val="100"/>
        <w:sz w:val="22"/>
        <w:szCs w:val="22"/>
        <w:lang w:val="en-US" w:eastAsia="en-US" w:bidi="ar-SA"/>
      </w:rPr>
    </w:lvl>
    <w:lvl w:ilvl="3" w:tplc="8E36406E">
      <w:numFmt w:val="bullet"/>
      <w:lvlText w:val="•"/>
      <w:lvlJc w:val="left"/>
      <w:pPr>
        <w:ind w:left="3320" w:hanging="360"/>
      </w:pPr>
      <w:rPr>
        <w:rFonts w:hint="default"/>
        <w:lang w:val="en-US" w:eastAsia="en-US" w:bidi="ar-SA"/>
      </w:rPr>
    </w:lvl>
    <w:lvl w:ilvl="4" w:tplc="46E8AB6E">
      <w:numFmt w:val="bullet"/>
      <w:lvlText w:val="•"/>
      <w:lvlJc w:val="left"/>
      <w:pPr>
        <w:ind w:left="4540" w:hanging="360"/>
      </w:pPr>
      <w:rPr>
        <w:rFonts w:hint="default"/>
        <w:lang w:val="en-US" w:eastAsia="en-US" w:bidi="ar-SA"/>
      </w:rPr>
    </w:lvl>
    <w:lvl w:ilvl="5" w:tplc="17AC93A0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6" w:tplc="C49AE328">
      <w:numFmt w:val="bullet"/>
      <w:lvlText w:val="•"/>
      <w:lvlJc w:val="left"/>
      <w:pPr>
        <w:ind w:left="6980" w:hanging="360"/>
      </w:pPr>
      <w:rPr>
        <w:rFonts w:hint="default"/>
        <w:lang w:val="en-US" w:eastAsia="en-US" w:bidi="ar-SA"/>
      </w:rPr>
    </w:lvl>
    <w:lvl w:ilvl="7" w:tplc="15B28EEE">
      <w:numFmt w:val="bullet"/>
      <w:lvlText w:val="•"/>
      <w:lvlJc w:val="left"/>
      <w:pPr>
        <w:ind w:left="8200" w:hanging="360"/>
      </w:pPr>
      <w:rPr>
        <w:rFonts w:hint="default"/>
        <w:lang w:val="en-US" w:eastAsia="en-US" w:bidi="ar-SA"/>
      </w:rPr>
    </w:lvl>
    <w:lvl w:ilvl="8" w:tplc="A672135E">
      <w:numFmt w:val="bullet"/>
      <w:lvlText w:val="•"/>
      <w:lvlJc w:val="left"/>
      <w:pPr>
        <w:ind w:left="942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69951B4"/>
    <w:multiLevelType w:val="hybridMultilevel"/>
    <w:tmpl w:val="4EE03ECC"/>
    <w:lvl w:ilvl="0" w:tplc="E0B2CA44">
      <w:start w:val="19"/>
      <w:numFmt w:val="decimal"/>
      <w:lvlText w:val="%1."/>
      <w:lvlJc w:val="left"/>
      <w:pPr>
        <w:ind w:left="24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8" w15:restartNumberingAfterBreak="0">
    <w:nsid w:val="76DC150A"/>
    <w:multiLevelType w:val="hybridMultilevel"/>
    <w:tmpl w:val="8FECBC3A"/>
    <w:lvl w:ilvl="0" w:tplc="75081488">
      <w:start w:val="1"/>
      <w:numFmt w:val="decimal"/>
      <w:lvlText w:val="%1)"/>
      <w:lvlJc w:val="left"/>
      <w:pPr>
        <w:ind w:left="1685" w:hanging="305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1" w:tplc="03123996">
      <w:start w:val="1"/>
      <w:numFmt w:val="lowerLetter"/>
      <w:lvlText w:val="%2)"/>
      <w:lvlJc w:val="left"/>
      <w:pPr>
        <w:ind w:left="1668" w:hanging="289"/>
      </w:pPr>
      <w:rPr>
        <w:rFonts w:ascii="Times New Roman" w:eastAsia="Times New Roman" w:hAnsi="Times New Roman" w:cs="Times New Roman" w:hint="default"/>
        <w:w w:val="100"/>
        <w:sz w:val="28"/>
        <w:szCs w:val="28"/>
        <w:lang w:val="en-US" w:eastAsia="en-US" w:bidi="ar-SA"/>
      </w:rPr>
    </w:lvl>
    <w:lvl w:ilvl="2" w:tplc="9514B35E">
      <w:numFmt w:val="bullet"/>
      <w:lvlText w:val="•"/>
      <w:lvlJc w:val="left"/>
      <w:pPr>
        <w:ind w:left="2811" w:hanging="289"/>
      </w:pPr>
      <w:rPr>
        <w:rFonts w:hint="default"/>
        <w:lang w:val="en-US" w:eastAsia="en-US" w:bidi="ar-SA"/>
      </w:rPr>
    </w:lvl>
    <w:lvl w:ilvl="3" w:tplc="C3B80184">
      <w:numFmt w:val="bullet"/>
      <w:lvlText w:val="•"/>
      <w:lvlJc w:val="left"/>
      <w:pPr>
        <w:ind w:left="3942" w:hanging="289"/>
      </w:pPr>
      <w:rPr>
        <w:rFonts w:hint="default"/>
        <w:lang w:val="en-US" w:eastAsia="en-US" w:bidi="ar-SA"/>
      </w:rPr>
    </w:lvl>
    <w:lvl w:ilvl="4" w:tplc="9D5C61F4">
      <w:numFmt w:val="bullet"/>
      <w:lvlText w:val="•"/>
      <w:lvlJc w:val="left"/>
      <w:pPr>
        <w:ind w:left="5073" w:hanging="289"/>
      </w:pPr>
      <w:rPr>
        <w:rFonts w:hint="default"/>
        <w:lang w:val="en-US" w:eastAsia="en-US" w:bidi="ar-SA"/>
      </w:rPr>
    </w:lvl>
    <w:lvl w:ilvl="5" w:tplc="39BC4EFC">
      <w:numFmt w:val="bullet"/>
      <w:lvlText w:val="•"/>
      <w:lvlJc w:val="left"/>
      <w:pPr>
        <w:ind w:left="6204" w:hanging="289"/>
      </w:pPr>
      <w:rPr>
        <w:rFonts w:hint="default"/>
        <w:lang w:val="en-US" w:eastAsia="en-US" w:bidi="ar-SA"/>
      </w:rPr>
    </w:lvl>
    <w:lvl w:ilvl="6" w:tplc="B0367F9C">
      <w:numFmt w:val="bullet"/>
      <w:lvlText w:val="•"/>
      <w:lvlJc w:val="left"/>
      <w:pPr>
        <w:ind w:left="7335" w:hanging="289"/>
      </w:pPr>
      <w:rPr>
        <w:rFonts w:hint="default"/>
        <w:lang w:val="en-US" w:eastAsia="en-US" w:bidi="ar-SA"/>
      </w:rPr>
    </w:lvl>
    <w:lvl w:ilvl="7" w:tplc="F9527C32">
      <w:numFmt w:val="bullet"/>
      <w:lvlText w:val="•"/>
      <w:lvlJc w:val="left"/>
      <w:pPr>
        <w:ind w:left="8466" w:hanging="289"/>
      </w:pPr>
      <w:rPr>
        <w:rFonts w:hint="default"/>
        <w:lang w:val="en-US" w:eastAsia="en-US" w:bidi="ar-SA"/>
      </w:rPr>
    </w:lvl>
    <w:lvl w:ilvl="8" w:tplc="1298B71A">
      <w:numFmt w:val="bullet"/>
      <w:lvlText w:val="•"/>
      <w:lvlJc w:val="left"/>
      <w:pPr>
        <w:ind w:left="9597" w:hanging="289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8"/>
  </w:num>
  <w:num w:numId="7">
    <w:abstractNumId w:val="3"/>
  </w:num>
  <w:num w:numId="8">
    <w:abstractNumId w:val="7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A6"/>
    <w:rsid w:val="00032366"/>
    <w:rsid w:val="000A4C75"/>
    <w:rsid w:val="00146180"/>
    <w:rsid w:val="001738FA"/>
    <w:rsid w:val="00235538"/>
    <w:rsid w:val="00242CA9"/>
    <w:rsid w:val="002623BD"/>
    <w:rsid w:val="00285F4C"/>
    <w:rsid w:val="002B1F6A"/>
    <w:rsid w:val="002E2C4C"/>
    <w:rsid w:val="003336CE"/>
    <w:rsid w:val="003974B5"/>
    <w:rsid w:val="004B0C01"/>
    <w:rsid w:val="00503C1D"/>
    <w:rsid w:val="005461C9"/>
    <w:rsid w:val="00554123"/>
    <w:rsid w:val="00562BBC"/>
    <w:rsid w:val="005669C4"/>
    <w:rsid w:val="005819B7"/>
    <w:rsid w:val="005B7CB4"/>
    <w:rsid w:val="005C7B07"/>
    <w:rsid w:val="00621DE8"/>
    <w:rsid w:val="00633456"/>
    <w:rsid w:val="00687A27"/>
    <w:rsid w:val="006B3311"/>
    <w:rsid w:val="006C13B8"/>
    <w:rsid w:val="006E36BA"/>
    <w:rsid w:val="007066E7"/>
    <w:rsid w:val="00760B99"/>
    <w:rsid w:val="00897882"/>
    <w:rsid w:val="008C4F75"/>
    <w:rsid w:val="008E3494"/>
    <w:rsid w:val="0090695E"/>
    <w:rsid w:val="00941378"/>
    <w:rsid w:val="00991380"/>
    <w:rsid w:val="00997538"/>
    <w:rsid w:val="009A1D71"/>
    <w:rsid w:val="00A2099C"/>
    <w:rsid w:val="00A54DA4"/>
    <w:rsid w:val="00B15E01"/>
    <w:rsid w:val="00B5607D"/>
    <w:rsid w:val="00B562B0"/>
    <w:rsid w:val="00B64260"/>
    <w:rsid w:val="00BB7994"/>
    <w:rsid w:val="00C64C9E"/>
    <w:rsid w:val="00C82CA6"/>
    <w:rsid w:val="00CC4613"/>
    <w:rsid w:val="00D267EC"/>
    <w:rsid w:val="00D7008C"/>
    <w:rsid w:val="00D85F77"/>
    <w:rsid w:val="00DA42F0"/>
    <w:rsid w:val="00E076F1"/>
    <w:rsid w:val="00E30C68"/>
    <w:rsid w:val="00E46BCF"/>
    <w:rsid w:val="00F13CBD"/>
    <w:rsid w:val="00F15031"/>
    <w:rsid w:val="00FA077B"/>
    <w:rsid w:val="00FB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453B4"/>
  <w15:docId w15:val="{12F76E9B-9A9B-478F-814C-F23613CD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3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paragraph" w:styleId="Title">
    <w:name w:val="Title"/>
    <w:basedOn w:val="Normal"/>
    <w:uiPriority w:val="10"/>
    <w:qFormat/>
    <w:pPr>
      <w:spacing w:line="565" w:lineRule="exact"/>
      <w:ind w:left="3855" w:right="3204"/>
      <w:jc w:val="center"/>
    </w:pPr>
    <w:rPr>
      <w:rFonts w:ascii="Carlito" w:eastAsia="Carlito" w:hAnsi="Carlito" w:cs="Carlito"/>
      <w:b/>
      <w:bCs/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1685" w:hanging="306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line="301" w:lineRule="exact"/>
      <w:ind w:left="107"/>
    </w:pPr>
    <w:rPr>
      <w:rFonts w:ascii="Carlito" w:eastAsia="Carlito" w:hAnsi="Carlito" w:cs="Carlito"/>
    </w:rPr>
  </w:style>
  <w:style w:type="paragraph" w:styleId="Header">
    <w:name w:val="header"/>
    <w:basedOn w:val="Normal"/>
    <w:link w:val="Head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CA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2C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CA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9753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85F4C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7B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6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</cp:lastModifiedBy>
  <cp:revision>23</cp:revision>
  <dcterms:created xsi:type="dcterms:W3CDTF">2021-05-04T15:00:00Z</dcterms:created>
  <dcterms:modified xsi:type="dcterms:W3CDTF">2021-10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0-08-20T00:00:00Z</vt:filetime>
  </property>
</Properties>
</file>